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7904C5" w14:textId="77777777" w:rsidR="007F3C29" w:rsidRPr="00593922" w:rsidRDefault="007F3C29" w:rsidP="007F3C29">
      <w:pPr>
        <w:pStyle w:val="NoSpacing"/>
        <w:jc w:val="both"/>
        <w:rPr>
          <w:rFonts w:ascii="Arial" w:hAnsi="Arial" w:cs="Arial"/>
          <w:sz w:val="22"/>
          <w:szCs w:val="22"/>
          <w:lang w:val="en-US"/>
        </w:rPr>
      </w:pPr>
    </w:p>
    <w:p w14:paraId="44C51C27" w14:textId="568DC1C5" w:rsidR="001D5CED" w:rsidRPr="00593922" w:rsidRDefault="001D5CED" w:rsidP="001D5CED">
      <w:pPr>
        <w:pStyle w:val="NoSpacing"/>
        <w:jc w:val="both"/>
        <w:rPr>
          <w:rFonts w:ascii="Arial" w:hAnsi="Arial" w:cs="Arial"/>
          <w:i/>
          <w:iCs/>
          <w:sz w:val="22"/>
          <w:szCs w:val="22"/>
          <w:u w:val="single"/>
          <w:lang w:val="en-US"/>
        </w:rPr>
      </w:pPr>
      <w:r>
        <w:rPr>
          <w:rFonts w:ascii="Arial" w:hAnsi="Arial" w:cs="Arial"/>
          <w:i/>
          <w:iCs/>
          <w:sz w:val="22"/>
          <w:szCs w:val="22"/>
          <w:u w:val="single"/>
          <w:lang w:val="en-US"/>
        </w:rPr>
        <w:t>Supplementary table</w:t>
      </w:r>
      <w:r w:rsidRPr="00593922">
        <w:rPr>
          <w:rFonts w:ascii="Arial" w:hAnsi="Arial" w:cs="Arial"/>
          <w:i/>
          <w:iCs/>
          <w:sz w:val="22"/>
          <w:szCs w:val="22"/>
          <w:u w:val="single"/>
          <w:lang w:val="en-US"/>
        </w:rPr>
        <w:t xml:space="preserve">: </w:t>
      </w:r>
      <w:proofErr w:type="spellStart"/>
      <w:r>
        <w:rPr>
          <w:rFonts w:ascii="Arial" w:hAnsi="Arial" w:cs="Arial"/>
          <w:i/>
          <w:iCs/>
          <w:sz w:val="22"/>
          <w:szCs w:val="22"/>
          <w:u w:val="single"/>
          <w:lang w:val="en-US"/>
        </w:rPr>
        <w:t>N</w:t>
      </w:r>
      <w:bookmarkStart w:id="0" w:name="_GoBack"/>
      <w:bookmarkEnd w:id="0"/>
      <w:r>
        <w:rPr>
          <w:rFonts w:ascii="Arial" w:hAnsi="Arial" w:cs="Arial"/>
          <w:i/>
          <w:iCs/>
          <w:sz w:val="22"/>
          <w:szCs w:val="22"/>
          <w:u w:val="single"/>
          <w:lang w:val="en-US"/>
        </w:rPr>
        <w:t>eo</w:t>
      </w:r>
      <w:r w:rsidRPr="00593922">
        <w:rPr>
          <w:rFonts w:ascii="Arial" w:hAnsi="Arial" w:cs="Arial"/>
          <w:i/>
          <w:iCs/>
          <w:sz w:val="22"/>
          <w:szCs w:val="22"/>
          <w:u w:val="single"/>
          <w:lang w:val="en-US"/>
        </w:rPr>
        <w:t>onatal</w:t>
      </w:r>
      <w:proofErr w:type="spellEnd"/>
      <w:r w:rsidRPr="00593922">
        <w:rPr>
          <w:rFonts w:ascii="Arial" w:hAnsi="Arial" w:cs="Arial"/>
          <w:i/>
          <w:iCs/>
          <w:sz w:val="22"/>
          <w:szCs w:val="22"/>
          <w:u w:val="single"/>
          <w:lang w:val="en-US"/>
        </w:rPr>
        <w:t xml:space="preserve"> outcomes </w:t>
      </w:r>
      <w:r>
        <w:rPr>
          <w:rFonts w:ascii="Arial" w:hAnsi="Arial" w:cs="Arial"/>
          <w:i/>
          <w:iCs/>
          <w:sz w:val="22"/>
          <w:szCs w:val="22"/>
          <w:u w:val="single"/>
          <w:lang w:val="en-US"/>
        </w:rPr>
        <w:t>depending on</w:t>
      </w:r>
      <w:r w:rsidRPr="00593922">
        <w:rPr>
          <w:rFonts w:ascii="Arial" w:hAnsi="Arial" w:cs="Arial"/>
          <w:i/>
          <w:iCs/>
          <w:sz w:val="22"/>
          <w:szCs w:val="22"/>
          <w:u w:val="single"/>
          <w:lang w:val="en-US"/>
        </w:rPr>
        <w:t xml:space="preserve"> obstetric management period</w:t>
      </w:r>
      <w:r>
        <w:rPr>
          <w:rFonts w:ascii="Arial" w:hAnsi="Arial" w:cs="Arial"/>
          <w:i/>
          <w:iCs/>
          <w:sz w:val="22"/>
          <w:szCs w:val="22"/>
          <w:u w:val="single"/>
          <w:lang w:val="en-US"/>
        </w:rPr>
        <w:t xml:space="preserve"> (n=1106)</w:t>
      </w:r>
    </w:p>
    <w:p w14:paraId="58D5E666" w14:textId="77777777" w:rsidR="001D5CED" w:rsidRPr="00593922" w:rsidRDefault="001D5CED" w:rsidP="001D5CED">
      <w:pPr>
        <w:pStyle w:val="NoSpacing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5387" w:type="dxa"/>
        <w:tblInd w:w="-5" w:type="dxa"/>
        <w:tblLook w:val="04A0" w:firstRow="1" w:lastRow="0" w:firstColumn="1" w:lastColumn="0" w:noHBand="0" w:noVBand="1"/>
      </w:tblPr>
      <w:tblGrid>
        <w:gridCol w:w="709"/>
        <w:gridCol w:w="1843"/>
        <w:gridCol w:w="1843"/>
        <w:gridCol w:w="992"/>
      </w:tblGrid>
      <w:tr w:rsidR="00894264" w:rsidRPr="00593922" w14:paraId="381C60E6" w14:textId="77777777" w:rsidTr="00894264">
        <w:trPr>
          <w:trHeight w:val="406"/>
        </w:trPr>
        <w:tc>
          <w:tcPr>
            <w:tcW w:w="709" w:type="dxa"/>
          </w:tcPr>
          <w:p w14:paraId="20F4B5EB" w14:textId="77777777" w:rsidR="001D5CED" w:rsidRPr="00593922" w:rsidRDefault="001D5CED" w:rsidP="007D2067">
            <w:pPr>
              <w:pStyle w:val="NoSpacing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>Twin</w:t>
            </w:r>
          </w:p>
        </w:tc>
        <w:tc>
          <w:tcPr>
            <w:tcW w:w="1843" w:type="dxa"/>
          </w:tcPr>
          <w:p w14:paraId="66F3AA32" w14:textId="77777777" w:rsidR="001D5CED" w:rsidRDefault="001D5CED" w:rsidP="007D2067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 xml:space="preserve">Period 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</w:p>
          <w:p w14:paraId="2CD5385A" w14:textId="77777777" w:rsidR="001D5CED" w:rsidRPr="00593922" w:rsidRDefault="001D5CED" w:rsidP="007D2067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ADF95A9" w14:textId="174F8985" w:rsidR="001D5CED" w:rsidRPr="00593922" w:rsidRDefault="001D5CED" w:rsidP="007D2067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460</w:t>
            </w:r>
            <w:r w:rsidRPr="00593922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14:paraId="3E7D3A61" w14:textId="77777777" w:rsidR="001D5CED" w:rsidRPr="00593922" w:rsidRDefault="001D5CED" w:rsidP="007D2067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 xml:space="preserve">Period </w:t>
            </w:r>
            <w:r>
              <w:rPr>
                <w:rFonts w:ascii="Arial" w:hAnsi="Arial" w:cs="Arial"/>
                <w:sz w:val="22"/>
                <w:szCs w:val="22"/>
              </w:rPr>
              <w:t>II</w:t>
            </w:r>
          </w:p>
          <w:p w14:paraId="653567BD" w14:textId="77777777" w:rsidR="001D5CED" w:rsidRDefault="001D5CED" w:rsidP="007D2067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CD9A8F5" w14:textId="615B7CD2" w:rsidR="001D5CED" w:rsidRPr="00593922" w:rsidRDefault="001D5CED" w:rsidP="007D2067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646</w:t>
            </w:r>
            <w:r w:rsidRPr="00593922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992" w:type="dxa"/>
            <w:vAlign w:val="center"/>
          </w:tcPr>
          <w:p w14:paraId="55339D0A" w14:textId="77777777" w:rsidR="001D5CED" w:rsidRPr="00593922" w:rsidRDefault="001D5CED" w:rsidP="007D2067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1D5CED" w:rsidRPr="00593922" w14:paraId="2251832D" w14:textId="77777777" w:rsidTr="00B4283D">
        <w:trPr>
          <w:trHeight w:val="72"/>
        </w:trPr>
        <w:tc>
          <w:tcPr>
            <w:tcW w:w="5387" w:type="dxa"/>
            <w:gridSpan w:val="4"/>
            <w:shd w:val="clear" w:color="auto" w:fill="8EAADB" w:themeFill="accent1" w:themeFillTint="99"/>
            <w:vAlign w:val="center"/>
          </w:tcPr>
          <w:p w14:paraId="33BE3059" w14:textId="77777777" w:rsidR="001D5CED" w:rsidRPr="00593922" w:rsidRDefault="001D5CED" w:rsidP="007D2067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>Umbilical artery pH &lt; 7,2</w:t>
            </w:r>
          </w:p>
        </w:tc>
      </w:tr>
      <w:tr w:rsidR="00894264" w:rsidRPr="00593922" w14:paraId="2BDE68F3" w14:textId="77777777" w:rsidTr="00894264">
        <w:trPr>
          <w:trHeight w:val="58"/>
        </w:trPr>
        <w:tc>
          <w:tcPr>
            <w:tcW w:w="709" w:type="dxa"/>
          </w:tcPr>
          <w:p w14:paraId="2C221BB5" w14:textId="77777777" w:rsidR="001D5CED" w:rsidRPr="00593922" w:rsidRDefault="001D5CED" w:rsidP="007D2067">
            <w:pPr>
              <w:pStyle w:val="NoSpacing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>1</w:t>
            </w:r>
            <w:r w:rsidRPr="00593922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st </w:t>
            </w:r>
          </w:p>
        </w:tc>
        <w:tc>
          <w:tcPr>
            <w:tcW w:w="1843" w:type="dxa"/>
          </w:tcPr>
          <w:p w14:paraId="338DB7BC" w14:textId="77777777" w:rsidR="001D5CED" w:rsidRPr="00593922" w:rsidRDefault="001D5CED" w:rsidP="007D2067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>4 (1.7%)</w:t>
            </w:r>
          </w:p>
        </w:tc>
        <w:tc>
          <w:tcPr>
            <w:tcW w:w="1843" w:type="dxa"/>
            <w:vAlign w:val="center"/>
          </w:tcPr>
          <w:p w14:paraId="5ECE7DFD" w14:textId="77777777" w:rsidR="001D5CED" w:rsidRPr="00593922" w:rsidRDefault="001D5CED" w:rsidP="007D2067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>9 (2,8%)</w:t>
            </w:r>
          </w:p>
        </w:tc>
        <w:tc>
          <w:tcPr>
            <w:tcW w:w="992" w:type="dxa"/>
            <w:vAlign w:val="center"/>
          </w:tcPr>
          <w:p w14:paraId="32C432D2" w14:textId="77777777" w:rsidR="001D5CED" w:rsidRPr="00593922" w:rsidRDefault="001D5CED" w:rsidP="007D2067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</w:tr>
      <w:tr w:rsidR="00894264" w:rsidRPr="00593922" w14:paraId="36A83382" w14:textId="77777777" w:rsidTr="00894264">
        <w:trPr>
          <w:trHeight w:val="82"/>
        </w:trPr>
        <w:tc>
          <w:tcPr>
            <w:tcW w:w="709" w:type="dxa"/>
          </w:tcPr>
          <w:p w14:paraId="0E6CF0C5" w14:textId="77777777" w:rsidR="001D5CED" w:rsidRPr="00593922" w:rsidRDefault="001D5CED" w:rsidP="007D2067">
            <w:pPr>
              <w:pStyle w:val="NoSpacing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>2</w:t>
            </w:r>
            <w:r w:rsidRPr="00593922"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 w:rsidRPr="0059392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</w:tcPr>
          <w:p w14:paraId="045D7BC7" w14:textId="77777777" w:rsidR="001D5CED" w:rsidRPr="00593922" w:rsidRDefault="001D5CED" w:rsidP="007D2067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>26 (11.3%)</w:t>
            </w:r>
          </w:p>
        </w:tc>
        <w:tc>
          <w:tcPr>
            <w:tcW w:w="1843" w:type="dxa"/>
            <w:vAlign w:val="center"/>
          </w:tcPr>
          <w:p w14:paraId="11623C57" w14:textId="77777777" w:rsidR="001D5CED" w:rsidRPr="00593922" w:rsidRDefault="001D5CED" w:rsidP="007D2067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>52 (16.2%)</w:t>
            </w:r>
          </w:p>
        </w:tc>
        <w:tc>
          <w:tcPr>
            <w:tcW w:w="992" w:type="dxa"/>
            <w:vAlign w:val="center"/>
          </w:tcPr>
          <w:p w14:paraId="00B18E2E" w14:textId="77777777" w:rsidR="001D5CED" w:rsidRPr="00593922" w:rsidRDefault="001D5CED" w:rsidP="007D2067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</w:tr>
      <w:tr w:rsidR="001D5CED" w:rsidRPr="00593922" w14:paraId="6551AA43" w14:textId="77777777" w:rsidTr="00B4283D">
        <w:trPr>
          <w:trHeight w:val="266"/>
        </w:trPr>
        <w:tc>
          <w:tcPr>
            <w:tcW w:w="5387" w:type="dxa"/>
            <w:gridSpan w:val="4"/>
            <w:shd w:val="clear" w:color="auto" w:fill="8EAADB" w:themeFill="accent1" w:themeFillTint="99"/>
            <w:vAlign w:val="center"/>
          </w:tcPr>
          <w:p w14:paraId="6DCCCFED" w14:textId="77777777" w:rsidR="001D5CED" w:rsidRPr="00593922" w:rsidRDefault="001D5CED" w:rsidP="007D2067">
            <w:pPr>
              <w:pStyle w:val="NoSpacing"/>
              <w:rPr>
                <w:rFonts w:ascii="Arial" w:hAnsi="Arial" w:cs="Arial"/>
                <w:color w:val="385623" w:themeColor="accent6" w:themeShade="80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>APGAR score at 5 minutes &lt;7</w:t>
            </w:r>
          </w:p>
        </w:tc>
      </w:tr>
      <w:tr w:rsidR="00894264" w:rsidRPr="00593922" w14:paraId="211490F1" w14:textId="77777777" w:rsidTr="00894264">
        <w:trPr>
          <w:trHeight w:val="266"/>
        </w:trPr>
        <w:tc>
          <w:tcPr>
            <w:tcW w:w="709" w:type="dxa"/>
          </w:tcPr>
          <w:p w14:paraId="08FDAD3A" w14:textId="77777777" w:rsidR="001D5CED" w:rsidRPr="00593922" w:rsidRDefault="001D5CED" w:rsidP="007D2067">
            <w:pPr>
              <w:pStyle w:val="NoSpacing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>1</w:t>
            </w:r>
            <w:r w:rsidRPr="00593922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st </w:t>
            </w:r>
          </w:p>
        </w:tc>
        <w:tc>
          <w:tcPr>
            <w:tcW w:w="1843" w:type="dxa"/>
          </w:tcPr>
          <w:p w14:paraId="06EB383B" w14:textId="77777777" w:rsidR="001D5CED" w:rsidRPr="00593922" w:rsidRDefault="001D5CED" w:rsidP="007D2067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3922">
              <w:rPr>
                <w:rFonts w:ascii="Arial" w:hAnsi="Arial" w:cs="Arial"/>
                <w:color w:val="000000" w:themeColor="text1"/>
                <w:sz w:val="22"/>
                <w:szCs w:val="22"/>
              </w:rPr>
              <w:t>14 (6.1%)</w:t>
            </w:r>
          </w:p>
        </w:tc>
        <w:tc>
          <w:tcPr>
            <w:tcW w:w="1843" w:type="dxa"/>
            <w:vAlign w:val="center"/>
          </w:tcPr>
          <w:p w14:paraId="08D8DEB8" w14:textId="77777777" w:rsidR="001D5CED" w:rsidRPr="00593922" w:rsidRDefault="001D5CED" w:rsidP="007D2067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3922">
              <w:rPr>
                <w:rFonts w:ascii="Arial" w:hAnsi="Arial" w:cs="Arial"/>
                <w:color w:val="000000" w:themeColor="text1"/>
                <w:sz w:val="22"/>
                <w:szCs w:val="22"/>
              </w:rPr>
              <w:t>29 (9.0%)</w:t>
            </w:r>
          </w:p>
        </w:tc>
        <w:tc>
          <w:tcPr>
            <w:tcW w:w="992" w:type="dxa"/>
            <w:vAlign w:val="center"/>
          </w:tcPr>
          <w:p w14:paraId="02E4DD90" w14:textId="77777777" w:rsidR="001D5CED" w:rsidRPr="00593922" w:rsidRDefault="001D5CED" w:rsidP="007D2067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3922">
              <w:rPr>
                <w:rFonts w:ascii="Arial" w:hAnsi="Arial" w:cs="Arial"/>
                <w:color w:val="000000" w:themeColor="text1"/>
                <w:sz w:val="22"/>
                <w:szCs w:val="22"/>
              </w:rPr>
              <w:t>0.28</w:t>
            </w:r>
          </w:p>
        </w:tc>
      </w:tr>
      <w:tr w:rsidR="00894264" w:rsidRPr="00593922" w14:paraId="50570C13" w14:textId="77777777" w:rsidTr="00894264">
        <w:trPr>
          <w:trHeight w:val="266"/>
        </w:trPr>
        <w:tc>
          <w:tcPr>
            <w:tcW w:w="709" w:type="dxa"/>
          </w:tcPr>
          <w:p w14:paraId="2D0926CD" w14:textId="77777777" w:rsidR="001D5CED" w:rsidRPr="00593922" w:rsidRDefault="001D5CED" w:rsidP="007D2067">
            <w:pPr>
              <w:pStyle w:val="NoSpacing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>2</w:t>
            </w:r>
            <w:r w:rsidRPr="00593922"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 w:rsidRPr="0059392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</w:tcPr>
          <w:p w14:paraId="53224842" w14:textId="77777777" w:rsidR="001D5CED" w:rsidRPr="00593922" w:rsidRDefault="001D5CED" w:rsidP="007D2067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3922">
              <w:rPr>
                <w:rFonts w:ascii="Arial" w:hAnsi="Arial" w:cs="Arial"/>
                <w:color w:val="000000" w:themeColor="text1"/>
                <w:sz w:val="22"/>
                <w:szCs w:val="22"/>
              </w:rPr>
              <w:t>21 (9.1%)</w:t>
            </w:r>
          </w:p>
        </w:tc>
        <w:tc>
          <w:tcPr>
            <w:tcW w:w="1843" w:type="dxa"/>
            <w:vAlign w:val="center"/>
          </w:tcPr>
          <w:p w14:paraId="653AF83F" w14:textId="77777777" w:rsidR="001D5CED" w:rsidRPr="00593922" w:rsidRDefault="001D5CED" w:rsidP="007D2067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3922">
              <w:rPr>
                <w:rFonts w:ascii="Arial" w:hAnsi="Arial" w:cs="Arial"/>
                <w:color w:val="000000" w:themeColor="text1"/>
                <w:sz w:val="22"/>
                <w:szCs w:val="22"/>
              </w:rPr>
              <w:t>38 (11.8%)</w:t>
            </w:r>
          </w:p>
        </w:tc>
        <w:tc>
          <w:tcPr>
            <w:tcW w:w="992" w:type="dxa"/>
            <w:vAlign w:val="center"/>
          </w:tcPr>
          <w:p w14:paraId="225274C9" w14:textId="77777777" w:rsidR="001D5CED" w:rsidRPr="00593922" w:rsidRDefault="001D5CED" w:rsidP="007D2067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3922">
              <w:rPr>
                <w:rFonts w:ascii="Arial" w:hAnsi="Arial" w:cs="Arial"/>
                <w:color w:val="000000" w:themeColor="text1"/>
                <w:sz w:val="22"/>
                <w:szCs w:val="22"/>
              </w:rPr>
              <w:t>0.40</w:t>
            </w:r>
          </w:p>
        </w:tc>
      </w:tr>
      <w:tr w:rsidR="001D5CED" w:rsidRPr="00593922" w14:paraId="110FFA1A" w14:textId="77777777" w:rsidTr="00B4283D">
        <w:trPr>
          <w:trHeight w:val="266"/>
        </w:trPr>
        <w:tc>
          <w:tcPr>
            <w:tcW w:w="5387" w:type="dxa"/>
            <w:gridSpan w:val="4"/>
            <w:shd w:val="clear" w:color="auto" w:fill="8EAADB" w:themeFill="accent1" w:themeFillTint="99"/>
            <w:vAlign w:val="center"/>
          </w:tcPr>
          <w:p w14:paraId="36771290" w14:textId="77777777" w:rsidR="001D5CED" w:rsidRPr="00593922" w:rsidRDefault="001D5CED" w:rsidP="007D2067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 xml:space="preserve">Transfer to </w:t>
            </w: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593922">
              <w:rPr>
                <w:rFonts w:ascii="Arial" w:hAnsi="Arial" w:cs="Arial"/>
                <w:sz w:val="22"/>
                <w:szCs w:val="22"/>
              </w:rPr>
              <w:t>ICU</w:t>
            </w:r>
          </w:p>
        </w:tc>
      </w:tr>
      <w:tr w:rsidR="00894264" w:rsidRPr="00593922" w14:paraId="4F4620AD" w14:textId="77777777" w:rsidTr="00894264">
        <w:trPr>
          <w:trHeight w:val="58"/>
        </w:trPr>
        <w:tc>
          <w:tcPr>
            <w:tcW w:w="709" w:type="dxa"/>
          </w:tcPr>
          <w:p w14:paraId="2CFA7E7B" w14:textId="77777777" w:rsidR="001D5CED" w:rsidRPr="00593922" w:rsidRDefault="001D5CED" w:rsidP="007D2067">
            <w:pPr>
              <w:pStyle w:val="NoSpacing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>1</w:t>
            </w:r>
            <w:r w:rsidRPr="00593922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st </w:t>
            </w:r>
          </w:p>
        </w:tc>
        <w:tc>
          <w:tcPr>
            <w:tcW w:w="1843" w:type="dxa"/>
          </w:tcPr>
          <w:p w14:paraId="20D2EFA8" w14:textId="0DD06566" w:rsidR="001D5CED" w:rsidRPr="00593922" w:rsidRDefault="001D5CED" w:rsidP="007D2067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>64 (27.8%)</w:t>
            </w:r>
          </w:p>
        </w:tc>
        <w:tc>
          <w:tcPr>
            <w:tcW w:w="1843" w:type="dxa"/>
            <w:vAlign w:val="center"/>
          </w:tcPr>
          <w:p w14:paraId="5740B1A2" w14:textId="0ECEBD1E" w:rsidR="001D5CED" w:rsidRPr="00593922" w:rsidRDefault="001D5CED" w:rsidP="007D2067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>88 (27.2%)</w:t>
            </w:r>
          </w:p>
        </w:tc>
        <w:tc>
          <w:tcPr>
            <w:tcW w:w="992" w:type="dxa"/>
            <w:vAlign w:val="center"/>
          </w:tcPr>
          <w:p w14:paraId="67EB7721" w14:textId="77777777" w:rsidR="001D5CED" w:rsidRPr="00593922" w:rsidRDefault="001D5CED" w:rsidP="007D2067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</w:tr>
      <w:tr w:rsidR="00894264" w:rsidRPr="00593922" w14:paraId="381C21FE" w14:textId="77777777" w:rsidTr="00894264">
        <w:trPr>
          <w:trHeight w:val="94"/>
        </w:trPr>
        <w:tc>
          <w:tcPr>
            <w:tcW w:w="709" w:type="dxa"/>
          </w:tcPr>
          <w:p w14:paraId="50607812" w14:textId="77777777" w:rsidR="001D5CED" w:rsidRPr="00593922" w:rsidRDefault="001D5CED" w:rsidP="007D2067">
            <w:pPr>
              <w:pStyle w:val="NoSpacing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>2</w:t>
            </w:r>
            <w:r w:rsidRPr="00593922"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 w:rsidRPr="0059392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</w:tcPr>
          <w:p w14:paraId="1FEB219C" w14:textId="2C39F12E" w:rsidR="001D5CED" w:rsidRPr="00593922" w:rsidRDefault="001D5CED" w:rsidP="007D2067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>71 (30.9%)</w:t>
            </w:r>
          </w:p>
        </w:tc>
        <w:tc>
          <w:tcPr>
            <w:tcW w:w="1843" w:type="dxa"/>
            <w:vAlign w:val="center"/>
          </w:tcPr>
          <w:p w14:paraId="1A7513B3" w14:textId="45E63DEA" w:rsidR="001D5CED" w:rsidRPr="00593922" w:rsidRDefault="001D5CED" w:rsidP="007D2067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>104 (32.2%)</w:t>
            </w:r>
          </w:p>
        </w:tc>
        <w:tc>
          <w:tcPr>
            <w:tcW w:w="992" w:type="dxa"/>
            <w:vAlign w:val="center"/>
          </w:tcPr>
          <w:p w14:paraId="18816C15" w14:textId="77777777" w:rsidR="001D5CED" w:rsidRPr="00593922" w:rsidRDefault="001D5CED" w:rsidP="007D2067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</w:tr>
      <w:tr w:rsidR="001D5CED" w:rsidRPr="00643C79" w14:paraId="7CEA3344" w14:textId="77777777" w:rsidTr="00B4283D">
        <w:trPr>
          <w:trHeight w:val="58"/>
        </w:trPr>
        <w:tc>
          <w:tcPr>
            <w:tcW w:w="5387" w:type="dxa"/>
            <w:gridSpan w:val="4"/>
            <w:shd w:val="clear" w:color="auto" w:fill="8EAADB" w:themeFill="accent1" w:themeFillTint="99"/>
            <w:vAlign w:val="center"/>
          </w:tcPr>
          <w:p w14:paraId="2A50E83D" w14:textId="77777777" w:rsidR="001D5CED" w:rsidRPr="00593922" w:rsidRDefault="001D5CED" w:rsidP="007D2067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3922">
              <w:rPr>
                <w:rFonts w:ascii="Arial" w:hAnsi="Arial" w:cs="Arial"/>
                <w:sz w:val="22"/>
                <w:szCs w:val="22"/>
                <w:lang w:val="en-US"/>
              </w:rPr>
              <w:t xml:space="preserve">Transfer to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593922">
              <w:rPr>
                <w:rFonts w:ascii="Arial" w:hAnsi="Arial" w:cs="Arial"/>
                <w:sz w:val="22"/>
                <w:szCs w:val="22"/>
                <w:lang w:val="en-US"/>
              </w:rPr>
              <w:t>ICU (</w:t>
            </w:r>
            <w:r w:rsidRPr="00593922">
              <w:rPr>
                <w:rFonts w:ascii="Arial" w:hAnsi="Arial" w:cs="Arial"/>
                <w:color w:val="4D5156"/>
                <w:sz w:val="22"/>
                <w:szCs w:val="22"/>
                <w:shd w:val="clear" w:color="auto" w:fill="8EAADB" w:themeFill="accent1" w:themeFillTint="99"/>
                <w:lang w:val="en-US"/>
              </w:rPr>
              <w:t>≥</w:t>
            </w:r>
            <w:r w:rsidRPr="00593922">
              <w:rPr>
                <w:rFonts w:ascii="Arial" w:hAnsi="Arial" w:cs="Arial"/>
                <w:sz w:val="22"/>
                <w:szCs w:val="22"/>
                <w:shd w:val="clear" w:color="auto" w:fill="8EAADB" w:themeFill="accent1" w:themeFillTint="99"/>
                <w:lang w:val="en-US"/>
              </w:rPr>
              <w:t xml:space="preserve"> </w:t>
            </w:r>
            <w:r w:rsidRPr="00593922">
              <w:rPr>
                <w:rFonts w:ascii="Arial" w:hAnsi="Arial" w:cs="Arial"/>
                <w:sz w:val="22"/>
                <w:szCs w:val="22"/>
                <w:lang w:val="en-US"/>
              </w:rPr>
              <w:t>36+ gestational weeks)</w:t>
            </w:r>
          </w:p>
        </w:tc>
      </w:tr>
      <w:tr w:rsidR="00894264" w:rsidRPr="00593922" w14:paraId="635037A1" w14:textId="77777777" w:rsidTr="00894264">
        <w:trPr>
          <w:trHeight w:val="58"/>
        </w:trPr>
        <w:tc>
          <w:tcPr>
            <w:tcW w:w="709" w:type="dxa"/>
          </w:tcPr>
          <w:p w14:paraId="3FBDA001" w14:textId="77777777" w:rsidR="001D5CED" w:rsidRPr="00593922" w:rsidRDefault="001D5CED" w:rsidP="007D2067">
            <w:pPr>
              <w:pStyle w:val="NoSpacing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>1</w:t>
            </w:r>
            <w:r w:rsidRPr="00593922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st </w:t>
            </w:r>
          </w:p>
        </w:tc>
        <w:tc>
          <w:tcPr>
            <w:tcW w:w="1843" w:type="dxa"/>
          </w:tcPr>
          <w:p w14:paraId="46EA46E9" w14:textId="77777777" w:rsidR="001D5CED" w:rsidRPr="00593922" w:rsidRDefault="001D5CED" w:rsidP="007D2067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>7/146 (4.8%)</w:t>
            </w:r>
          </w:p>
        </w:tc>
        <w:tc>
          <w:tcPr>
            <w:tcW w:w="1843" w:type="dxa"/>
            <w:vAlign w:val="center"/>
          </w:tcPr>
          <w:p w14:paraId="24AF2273" w14:textId="77777777" w:rsidR="001D5CED" w:rsidRPr="00593922" w:rsidRDefault="001D5CED" w:rsidP="007D2067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>9/205 (4.4%)</w:t>
            </w:r>
          </w:p>
        </w:tc>
        <w:tc>
          <w:tcPr>
            <w:tcW w:w="992" w:type="dxa"/>
            <w:vAlign w:val="center"/>
          </w:tcPr>
          <w:p w14:paraId="6DC96C64" w14:textId="77777777" w:rsidR="001D5CED" w:rsidRPr="00593922" w:rsidRDefault="001D5CED" w:rsidP="007D2067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94264" w:rsidRPr="00593922" w14:paraId="4EAC4E94" w14:textId="77777777" w:rsidTr="00894264">
        <w:trPr>
          <w:trHeight w:val="91"/>
        </w:trPr>
        <w:tc>
          <w:tcPr>
            <w:tcW w:w="709" w:type="dxa"/>
          </w:tcPr>
          <w:p w14:paraId="17730CB5" w14:textId="77777777" w:rsidR="001D5CED" w:rsidRPr="00593922" w:rsidRDefault="001D5CED" w:rsidP="007D2067">
            <w:pPr>
              <w:pStyle w:val="NoSpacing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>2</w:t>
            </w:r>
            <w:r w:rsidRPr="00593922"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 w:rsidRPr="0059392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</w:tcPr>
          <w:p w14:paraId="31B33DB7" w14:textId="77777777" w:rsidR="001D5CED" w:rsidRPr="00593922" w:rsidRDefault="001D5CED" w:rsidP="007D2067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>12/146 (8.2%)</w:t>
            </w:r>
          </w:p>
        </w:tc>
        <w:tc>
          <w:tcPr>
            <w:tcW w:w="1843" w:type="dxa"/>
            <w:vAlign w:val="center"/>
          </w:tcPr>
          <w:p w14:paraId="44536581" w14:textId="77777777" w:rsidR="001D5CED" w:rsidRPr="00593922" w:rsidRDefault="001D5CED" w:rsidP="007D2067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>17/205 (8.3%)</w:t>
            </w:r>
          </w:p>
        </w:tc>
        <w:tc>
          <w:tcPr>
            <w:tcW w:w="992" w:type="dxa"/>
            <w:vAlign w:val="center"/>
          </w:tcPr>
          <w:p w14:paraId="4E69DF67" w14:textId="77777777" w:rsidR="001D5CED" w:rsidRPr="00593922" w:rsidRDefault="001D5CED" w:rsidP="007D2067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392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508FB032" w14:textId="33674515" w:rsidR="00651F6E" w:rsidRDefault="00651F6E" w:rsidP="00651F6E">
      <w:pPr>
        <w:pStyle w:val="NoSpacing"/>
        <w:rPr>
          <w:rFonts w:ascii="Arial" w:hAnsi="Arial" w:cs="Arial"/>
          <w:i/>
          <w:iCs/>
          <w:sz w:val="22"/>
          <w:szCs w:val="22"/>
          <w:u w:val="single"/>
          <w:lang w:val="en-US"/>
        </w:rPr>
      </w:pPr>
    </w:p>
    <w:p w14:paraId="1BD20515" w14:textId="6319B0EC" w:rsidR="00651F6E" w:rsidRDefault="00651F6E" w:rsidP="00651F6E">
      <w:pPr>
        <w:pStyle w:val="NoSpacing"/>
        <w:rPr>
          <w:rFonts w:ascii="Arial" w:hAnsi="Arial" w:cs="Arial"/>
          <w:i/>
          <w:iCs/>
          <w:sz w:val="22"/>
          <w:szCs w:val="22"/>
          <w:u w:val="single"/>
          <w:lang w:val="en-US"/>
        </w:rPr>
      </w:pPr>
    </w:p>
    <w:p w14:paraId="6BA533B6" w14:textId="3BBDAF20" w:rsidR="00651F6E" w:rsidRDefault="00651F6E" w:rsidP="00651F6E">
      <w:pPr>
        <w:pStyle w:val="NoSpacing"/>
        <w:rPr>
          <w:rFonts w:ascii="Arial" w:hAnsi="Arial" w:cs="Arial"/>
          <w:i/>
          <w:iCs/>
          <w:sz w:val="22"/>
          <w:szCs w:val="22"/>
          <w:u w:val="single"/>
          <w:lang w:val="en-US"/>
        </w:rPr>
      </w:pPr>
    </w:p>
    <w:p w14:paraId="76F42894" w14:textId="0FC59A53" w:rsidR="00651F6E" w:rsidRDefault="00651F6E" w:rsidP="00651F6E">
      <w:pPr>
        <w:pStyle w:val="NoSpacing"/>
        <w:rPr>
          <w:rFonts w:ascii="Arial" w:hAnsi="Arial" w:cs="Arial"/>
          <w:i/>
          <w:iCs/>
          <w:sz w:val="22"/>
          <w:szCs w:val="22"/>
          <w:u w:val="single"/>
          <w:lang w:val="en-US"/>
        </w:rPr>
      </w:pPr>
    </w:p>
    <w:p w14:paraId="2ABE0CA3" w14:textId="57F7A2AE" w:rsidR="00651F6E" w:rsidRDefault="00651F6E" w:rsidP="00651F6E">
      <w:pPr>
        <w:pStyle w:val="NoSpacing"/>
        <w:rPr>
          <w:rFonts w:ascii="Arial" w:hAnsi="Arial" w:cs="Arial"/>
          <w:i/>
          <w:iCs/>
          <w:sz w:val="22"/>
          <w:szCs w:val="22"/>
          <w:u w:val="single"/>
          <w:lang w:val="en-US"/>
        </w:rPr>
      </w:pPr>
    </w:p>
    <w:p w14:paraId="5228C267" w14:textId="00B6D76B" w:rsidR="00651F6E" w:rsidRDefault="00651F6E" w:rsidP="00651F6E">
      <w:pPr>
        <w:pStyle w:val="NoSpacing"/>
        <w:rPr>
          <w:rFonts w:ascii="Arial" w:hAnsi="Arial" w:cs="Arial"/>
          <w:i/>
          <w:iCs/>
          <w:sz w:val="22"/>
          <w:szCs w:val="22"/>
          <w:u w:val="single"/>
          <w:lang w:val="en-US"/>
        </w:rPr>
      </w:pPr>
    </w:p>
    <w:p w14:paraId="0172C9DD" w14:textId="2BB6DA49" w:rsidR="00651F6E" w:rsidRDefault="00651F6E" w:rsidP="00651F6E">
      <w:pPr>
        <w:pStyle w:val="NoSpacing"/>
        <w:rPr>
          <w:rFonts w:ascii="Arial" w:hAnsi="Arial" w:cs="Arial"/>
          <w:i/>
          <w:iCs/>
          <w:sz w:val="22"/>
          <w:szCs w:val="22"/>
          <w:u w:val="single"/>
          <w:lang w:val="en-US"/>
        </w:rPr>
      </w:pPr>
    </w:p>
    <w:p w14:paraId="20E0EDEF" w14:textId="7014B8FC" w:rsidR="00651F6E" w:rsidRDefault="00651F6E" w:rsidP="00651F6E">
      <w:pPr>
        <w:pStyle w:val="NoSpacing"/>
        <w:rPr>
          <w:rFonts w:ascii="Arial" w:hAnsi="Arial" w:cs="Arial"/>
          <w:i/>
          <w:iCs/>
          <w:sz w:val="22"/>
          <w:szCs w:val="22"/>
          <w:u w:val="single"/>
          <w:lang w:val="en-US"/>
        </w:rPr>
      </w:pPr>
    </w:p>
    <w:p w14:paraId="2661C530" w14:textId="77777777" w:rsidR="00036256" w:rsidRPr="00B4283D" w:rsidRDefault="00036256" w:rsidP="007F3C29">
      <w:pPr>
        <w:rPr>
          <w:lang w:val="en-US"/>
        </w:rPr>
      </w:pPr>
    </w:p>
    <w:sectPr w:rsidR="00036256" w:rsidRPr="00B4283D" w:rsidSect="00611FBC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347482" w14:textId="77777777" w:rsidR="00EF07C6" w:rsidRDefault="00EF07C6">
      <w:r>
        <w:separator/>
      </w:r>
    </w:p>
  </w:endnote>
  <w:endnote w:type="continuationSeparator" w:id="0">
    <w:p w14:paraId="72C2091B" w14:textId="77777777" w:rsidR="00EF07C6" w:rsidRDefault="00EF0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880275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B8D4AF" w14:textId="77777777" w:rsidR="00462F11" w:rsidRDefault="007F3C29" w:rsidP="00AB2D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C3EC41" w14:textId="77777777" w:rsidR="00462F11" w:rsidRDefault="008C004E" w:rsidP="00462F1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360782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BBF014" w14:textId="77777777" w:rsidR="00462F11" w:rsidRDefault="007F3C29" w:rsidP="00AB2D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C004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F60BE0" w14:textId="77777777" w:rsidR="00462F11" w:rsidRDefault="008C004E" w:rsidP="00462F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569C2F" w14:textId="77777777" w:rsidR="00EF07C6" w:rsidRDefault="00EF07C6">
      <w:r>
        <w:separator/>
      </w:r>
    </w:p>
  </w:footnote>
  <w:footnote w:type="continuationSeparator" w:id="0">
    <w:p w14:paraId="1736E71A" w14:textId="77777777" w:rsidR="00EF07C6" w:rsidRDefault="00EF07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44106E"/>
    <w:multiLevelType w:val="hybridMultilevel"/>
    <w:tmpl w:val="0C2AE9AC"/>
    <w:lvl w:ilvl="0" w:tplc="407EA80A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66E11"/>
    <w:multiLevelType w:val="multilevel"/>
    <w:tmpl w:val="D5C81458"/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ascii="Segoe UI" w:eastAsia="Times New Roman" w:hAnsi="Segoe UI" w:cs="Segoe UI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3B3C89"/>
    <w:multiLevelType w:val="multilevel"/>
    <w:tmpl w:val="12966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4877F4"/>
    <w:multiLevelType w:val="hybridMultilevel"/>
    <w:tmpl w:val="6664A7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785553"/>
    <w:multiLevelType w:val="multilevel"/>
    <w:tmpl w:val="D5C81458"/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ascii="Segoe UI" w:eastAsia="Times New Roman" w:hAnsi="Segoe UI" w:cs="Segoe UI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C5277E4"/>
    <w:multiLevelType w:val="hybridMultilevel"/>
    <w:tmpl w:val="38B284DC"/>
    <w:lvl w:ilvl="0" w:tplc="5B9E1DB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CE0C46"/>
    <w:multiLevelType w:val="multilevel"/>
    <w:tmpl w:val="03A4E7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C8425D0"/>
    <w:multiLevelType w:val="hybridMultilevel"/>
    <w:tmpl w:val="B3F684FA"/>
    <w:lvl w:ilvl="0" w:tplc="9A62391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3F2867"/>
    <w:multiLevelType w:val="multilevel"/>
    <w:tmpl w:val="7BAE2F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DD207D9"/>
    <w:multiLevelType w:val="multilevel"/>
    <w:tmpl w:val="66F0855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0ED302B"/>
    <w:multiLevelType w:val="hybridMultilevel"/>
    <w:tmpl w:val="DEEA33E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9D7CEA"/>
    <w:multiLevelType w:val="multilevel"/>
    <w:tmpl w:val="E81E8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B401336"/>
    <w:multiLevelType w:val="multilevel"/>
    <w:tmpl w:val="5E2E6F6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5"/>
  </w:num>
  <w:num w:numId="3">
    <w:abstractNumId w:val="11"/>
  </w:num>
  <w:num w:numId="4">
    <w:abstractNumId w:val="8"/>
  </w:num>
  <w:num w:numId="5">
    <w:abstractNumId w:val="2"/>
  </w:num>
  <w:num w:numId="6">
    <w:abstractNumId w:val="6"/>
  </w:num>
  <w:num w:numId="7">
    <w:abstractNumId w:val="12"/>
  </w:num>
  <w:num w:numId="8">
    <w:abstractNumId w:val="9"/>
  </w:num>
  <w:num w:numId="9">
    <w:abstractNumId w:val="4"/>
  </w:num>
  <w:num w:numId="10">
    <w:abstractNumId w:val="7"/>
  </w:num>
  <w:num w:numId="11">
    <w:abstractNumId w:val="1"/>
  </w:num>
  <w:num w:numId="12">
    <w:abstractNumId w:val="1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0CD"/>
    <w:rsid w:val="00024348"/>
    <w:rsid w:val="00036256"/>
    <w:rsid w:val="00052432"/>
    <w:rsid w:val="000661B7"/>
    <w:rsid w:val="000829AF"/>
    <w:rsid w:val="000864E5"/>
    <w:rsid w:val="000D5EBC"/>
    <w:rsid w:val="000E1C15"/>
    <w:rsid w:val="000F0D6E"/>
    <w:rsid w:val="00155F0C"/>
    <w:rsid w:val="001A0C3C"/>
    <w:rsid w:val="001A4328"/>
    <w:rsid w:val="001A5201"/>
    <w:rsid w:val="001D5636"/>
    <w:rsid w:val="001D5CED"/>
    <w:rsid w:val="001F17E0"/>
    <w:rsid w:val="001F40CD"/>
    <w:rsid w:val="002A5BB6"/>
    <w:rsid w:val="002E5E46"/>
    <w:rsid w:val="002E7D9F"/>
    <w:rsid w:val="00323D0F"/>
    <w:rsid w:val="0037324F"/>
    <w:rsid w:val="00374762"/>
    <w:rsid w:val="00401E32"/>
    <w:rsid w:val="00486F23"/>
    <w:rsid w:val="004C19AF"/>
    <w:rsid w:val="005541EA"/>
    <w:rsid w:val="00585A60"/>
    <w:rsid w:val="005D7391"/>
    <w:rsid w:val="006005FC"/>
    <w:rsid w:val="00643C79"/>
    <w:rsid w:val="00651F6E"/>
    <w:rsid w:val="006D6871"/>
    <w:rsid w:val="007160F7"/>
    <w:rsid w:val="00740EC1"/>
    <w:rsid w:val="00755672"/>
    <w:rsid w:val="00763D85"/>
    <w:rsid w:val="007C7A4C"/>
    <w:rsid w:val="007E4770"/>
    <w:rsid w:val="007E5134"/>
    <w:rsid w:val="007F3C29"/>
    <w:rsid w:val="00894264"/>
    <w:rsid w:val="008A7DBE"/>
    <w:rsid w:val="008C004E"/>
    <w:rsid w:val="008C2056"/>
    <w:rsid w:val="009122C5"/>
    <w:rsid w:val="009242CA"/>
    <w:rsid w:val="00942641"/>
    <w:rsid w:val="00952396"/>
    <w:rsid w:val="009559C3"/>
    <w:rsid w:val="0097205F"/>
    <w:rsid w:val="00972D6A"/>
    <w:rsid w:val="009B1087"/>
    <w:rsid w:val="00A40AE8"/>
    <w:rsid w:val="00A51076"/>
    <w:rsid w:val="00AC3BE4"/>
    <w:rsid w:val="00B011F6"/>
    <w:rsid w:val="00B23F0D"/>
    <w:rsid w:val="00B4283D"/>
    <w:rsid w:val="00B50C82"/>
    <w:rsid w:val="00B62BA3"/>
    <w:rsid w:val="00B826E6"/>
    <w:rsid w:val="00BC5957"/>
    <w:rsid w:val="00C0582D"/>
    <w:rsid w:val="00C17605"/>
    <w:rsid w:val="00C50A43"/>
    <w:rsid w:val="00C95B3F"/>
    <w:rsid w:val="00C96BAE"/>
    <w:rsid w:val="00CA12A5"/>
    <w:rsid w:val="00CB5208"/>
    <w:rsid w:val="00CD37A7"/>
    <w:rsid w:val="00D45EF7"/>
    <w:rsid w:val="00E17D8D"/>
    <w:rsid w:val="00E22510"/>
    <w:rsid w:val="00E24EAB"/>
    <w:rsid w:val="00E6174C"/>
    <w:rsid w:val="00E76685"/>
    <w:rsid w:val="00E76C97"/>
    <w:rsid w:val="00E859E0"/>
    <w:rsid w:val="00EF07C6"/>
    <w:rsid w:val="00EF23BD"/>
    <w:rsid w:val="00F54383"/>
    <w:rsid w:val="00F57537"/>
    <w:rsid w:val="00FA5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82F75"/>
  <w15:chartTrackingRefBased/>
  <w15:docId w15:val="{D181E52B-D23A-FE42-95EF-04CCE9315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C29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7F3C2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40CD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1F40CD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7F3C2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link w:val="NormalWebChar"/>
    <w:uiPriority w:val="99"/>
    <w:unhideWhenUsed/>
    <w:rsid w:val="007F3C29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Zchn"/>
    <w:rsid w:val="007F3C29"/>
    <w:pPr>
      <w:jc w:val="center"/>
    </w:pPr>
  </w:style>
  <w:style w:type="character" w:customStyle="1" w:styleId="NormalWebChar">
    <w:name w:val="Normal (Web) Char"/>
    <w:basedOn w:val="DefaultParagraphFont"/>
    <w:link w:val="NormalWeb"/>
    <w:uiPriority w:val="99"/>
    <w:rsid w:val="007F3C29"/>
    <w:rPr>
      <w:rFonts w:ascii="Times New Roman" w:eastAsia="Times New Roman" w:hAnsi="Times New Roman" w:cs="Times New Roman"/>
    </w:rPr>
  </w:style>
  <w:style w:type="character" w:customStyle="1" w:styleId="EndNoteBibliographyTitleZchn">
    <w:name w:val="EndNote Bibliography Title Zchn"/>
    <w:basedOn w:val="NormalWebChar"/>
    <w:link w:val="EndNoteBibliographyTitle"/>
    <w:rsid w:val="007F3C29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Zchn"/>
    <w:rsid w:val="007F3C29"/>
  </w:style>
  <w:style w:type="character" w:customStyle="1" w:styleId="EndNoteBibliographyZchn">
    <w:name w:val="EndNote Bibliography Zchn"/>
    <w:basedOn w:val="NormalWebChar"/>
    <w:link w:val="EndNoteBibliography"/>
    <w:rsid w:val="007F3C29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7F3C2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3C2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F3C2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3C29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7F3C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3C29"/>
    <w:pPr>
      <w:ind w:left="720"/>
      <w:contextualSpacing/>
    </w:pPr>
  </w:style>
  <w:style w:type="character" w:customStyle="1" w:styleId="no-break">
    <w:name w:val="no-break"/>
    <w:basedOn w:val="DefaultParagraphFont"/>
    <w:rsid w:val="007F3C29"/>
  </w:style>
  <w:style w:type="character" w:styleId="Hyperlink">
    <w:name w:val="Hyperlink"/>
    <w:basedOn w:val="DefaultParagraphFont"/>
    <w:uiPriority w:val="99"/>
    <w:unhideWhenUsed/>
    <w:rsid w:val="007F3C29"/>
    <w:rPr>
      <w:color w:val="0000FF"/>
      <w:u w:val="single"/>
    </w:rPr>
  </w:style>
  <w:style w:type="paragraph" w:customStyle="1" w:styleId="p">
    <w:name w:val="p"/>
    <w:basedOn w:val="Normal"/>
    <w:rsid w:val="007F3C29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F3C29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F3C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3C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3C2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C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C2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C2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C29"/>
    <w:rPr>
      <w:rFonts w:ascii="Segoe UI" w:eastAsia="Times New Roman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7F3C29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F3C29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F3C2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F3C29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F3C29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7F3C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40E011-CF1C-4951-A460-5B38450D65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 GE</dc:creator>
  <cp:keywords/>
  <dc:description/>
  <cp:lastModifiedBy>Balasubramaniyan Thangavel</cp:lastModifiedBy>
  <cp:revision>3</cp:revision>
  <dcterms:created xsi:type="dcterms:W3CDTF">2023-03-06T14:01:00Z</dcterms:created>
  <dcterms:modified xsi:type="dcterms:W3CDTF">2023-04-06T09:07:00Z</dcterms:modified>
</cp:coreProperties>
</file>